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7BF" w:rsidRPr="004601BF" w:rsidRDefault="000437BF" w:rsidP="000437BF">
      <w:pPr>
        <w:spacing w:line="480" w:lineRule="auto"/>
        <w:jc w:val="center"/>
        <w:rPr>
          <w:rFonts w:ascii="Times New Roman" w:hAnsi="Times New Roman"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/>
          <w:sz w:val="28"/>
          <w:szCs w:val="28"/>
          <w:lang w:val="en-US"/>
        </w:rPr>
        <w:t>PLOS ONE</w:t>
      </w:r>
    </w:p>
    <w:p w:rsidR="009C60D9" w:rsidRDefault="009120F0" w:rsidP="009C60D9">
      <w:pPr>
        <w:pStyle w:val="taula"/>
      </w:pPr>
      <w:proofErr w:type="gramStart"/>
      <w:r>
        <w:t>S3 Table</w:t>
      </w:r>
      <w:r w:rsidR="009C60D9" w:rsidRPr="002656F6">
        <w:t>.</w:t>
      </w:r>
      <w:proofErr w:type="gramEnd"/>
      <w:r w:rsidR="009C60D9" w:rsidRPr="009009B5">
        <w:t xml:space="preserve"> </w:t>
      </w:r>
      <w:proofErr w:type="gramStart"/>
      <w:r w:rsidR="009C60D9" w:rsidRPr="004601BF">
        <w:rPr>
          <w:b w:val="0"/>
        </w:rPr>
        <w:t>Taxonomic affiliation for the selected OTUs in G</w:t>
      </w:r>
      <w:r w:rsidR="00981F01">
        <w:rPr>
          <w:b w:val="0"/>
        </w:rPr>
        <w:t>G</w:t>
      </w:r>
      <w:r w:rsidR="009C60D9" w:rsidRPr="004601BF">
        <w:rPr>
          <w:b w:val="0"/>
        </w:rPr>
        <w:t xml:space="preserve"> dataset.</w:t>
      </w:r>
      <w:proofErr w:type="gramEnd"/>
    </w:p>
    <w:tbl>
      <w:tblPr>
        <w:tblW w:w="14738" w:type="dxa"/>
        <w:tblLook w:val="04A0" w:firstRow="1" w:lastRow="0" w:firstColumn="1" w:lastColumn="0" w:noHBand="0" w:noVBand="1"/>
      </w:tblPr>
      <w:tblGrid>
        <w:gridCol w:w="545"/>
        <w:gridCol w:w="824"/>
        <w:gridCol w:w="2126"/>
        <w:gridCol w:w="1887"/>
        <w:gridCol w:w="1943"/>
        <w:gridCol w:w="2085"/>
        <w:gridCol w:w="1814"/>
        <w:gridCol w:w="1912"/>
        <w:gridCol w:w="801"/>
        <w:gridCol w:w="801"/>
      </w:tblGrid>
      <w:tr w:rsidR="009C60D9" w:rsidRPr="00B15CA9" w:rsidTr="009C60D9">
        <w:trPr>
          <w:trHeight w:val="288"/>
          <w:tblHeader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OTU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Doma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Phylum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C60D9" w:rsidRPr="00B15CA9" w:rsidRDefault="009C60D9" w:rsidP="00B54C17">
            <w:pPr>
              <w:spacing w:after="0" w:line="240" w:lineRule="auto"/>
              <w:ind w:left="182" w:hanging="182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Clas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Order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Famil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Genus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specie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Loading in CC1</w:t>
            </w:r>
            <w:r>
              <w:rPr>
                <w:rFonts w:eastAsia="Times New Roman" w:cs="Calibri"/>
                <w:b/>
                <w:bCs/>
                <w:sz w:val="18"/>
                <w:vertAlign w:val="superscript"/>
                <w:lang w:eastAsia="fr-FR"/>
              </w:rPr>
              <w:t>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Loading in CC2</w:t>
            </w:r>
            <w:r>
              <w:rPr>
                <w:rFonts w:eastAsia="Times New Roman" w:cs="Calibri"/>
                <w:b/>
                <w:bCs/>
                <w:sz w:val="18"/>
                <w:vertAlign w:val="superscript"/>
                <w:lang w:eastAsia="fr-FR"/>
              </w:rPr>
              <w:t>a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a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ales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acea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um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um formicicum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um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bacterium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sarcin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sarcin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sarcina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folli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identified archae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spiri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spirillum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corpuscu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corpusculum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culle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culle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spiri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spirillum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corpuscu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hanocorpusculum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cidobacteri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minicenant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minicenant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ctinobacteri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ctin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ctinomycet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ctinomycet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ctinomyce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agenome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tribacteri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aldatribacteri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aldatribacter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aldatribacter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andidatus Caldatribacterium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ysgon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trimona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2PB4-65 termite group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aludibacter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gA-11 gut group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 RC9 gut group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ysgon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2PB4-65 termite group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ysgon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MER64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lastRenderedPageBreak/>
              <w:t>8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anner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acellibacteroide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 UCG-001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arinilabili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MER64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MER64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GZKB124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ysgon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iniphilum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hingobacter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ntimicrob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 bacterium ADurb.BinA01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aludibacte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listipe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ysgon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iniphilum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arinilabil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8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arinilabili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filibacter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8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3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listipe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listipe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hingobacter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ntimicrobi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  <w:t>bacterium enrichment culture</w:t>
            </w:r>
          </w:p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  <w:t>clone R4-52B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ik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MER64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H15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anner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acellibacteroide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anner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arabacteroide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aludibacter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lamydiae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D1-PA32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order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loroflexi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e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lexilinea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loroflexi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e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9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loroflexi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e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BG-13-54-9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1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loroflexi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e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line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 xml:space="preserve">Candidatus </w:t>
            </w: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lastRenderedPageBreak/>
              <w:t>Cloacimona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lastRenderedPageBreak/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lastRenderedPageBreak/>
              <w:t>2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andidatus Cloacimona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agenome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W5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W5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acimonad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andidatus Cloacimona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agenome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oprothermobacteraeot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oprotherm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oprothermobacter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oprothermobacte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oprothermobacter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yanobacteri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Oxyphot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loroplast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brobacter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br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brobacter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ossible family 01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brobacter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br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brobacter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ossible family 01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illi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tobacill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uconosto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Weissella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illi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tobacill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nterococ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nterococc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illi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tobacill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uconosto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uconostoc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illi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tobacill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uconosto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Weissella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illi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tobacill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arnobacteri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richococcu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13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ptostreptococ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errisporobacter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1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12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9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amily XI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edimentibacter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hnospi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utyrivibrio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1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hnospi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hnospira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13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p.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lastRenderedPageBreak/>
              <w:t>191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hnospi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Herbinix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[Eubacterium] coprostanoligenes group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hnospir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 curvata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bacter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bacterium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bacterium aggregan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ptococ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lotomaculum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hnospi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bacter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bacterium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 vadinBB60 group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iclostridium 1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d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 wolfei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1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ptostreptococ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d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lastRenderedPageBreak/>
              <w:t>4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ptostreptococ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Intestinibacter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ptostreptococ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d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mona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achnospir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naerostipe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ptostreptococ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ygmaiobacter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ygmaiobacter massiliensi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1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13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1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utyricicoccu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 UCG-013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8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Gracilibacte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utispora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5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 vadinBB60 group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0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ceae 1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um sensu stricto 3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ubacter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cetobacterium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ptostreptococ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ptostreptococcu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 UCG-008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 NK4A214 group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lastRenderedPageBreak/>
              <w:t>238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uminococc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Christensenellaceae R-7 group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rysipelotrich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rysipelotrich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rysipelotrich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uricibacter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Hydrogeneden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Hydrogenedent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Hydrogenedent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Hydrogenedens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ntisphaerae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ntispha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Victivall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Victival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ntisphaerae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Oligospha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Oligosphaer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Oligosphae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Oligosphaera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Lentisphaerae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Oligospha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Oligosphaer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Oligosphaer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Z20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lanctomyc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hycisphaerae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SBL9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G8-4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lanctomyc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hycisphaerae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SBL9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G8-4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lanctomyc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hycisphaerae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la1 lineage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lanctomyc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hycisphaerae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le1-8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lanctomyc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hycisphaerae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SBL9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M23-30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lanctomyc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lanctomycetac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irellul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irellu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ir4 lineage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lphaprote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hodobacter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hodobacte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lphaprote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hodospirill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eltaprote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bacter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bacter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trophobacter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eltaprote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Oligoflex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53A03-B-DI-P58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Gammaprote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nterobacter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nterobacteri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Gammaprote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nterobacter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nterobacter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scherichia-Shigella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Gammaprote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etaproteobacter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hodocyc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echlorobacter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0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Gammaprote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nterobacter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Enterobacteri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Gammaprote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etaproteobacter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hodocycl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zonexus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Gammaprote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etaproteobacter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Rhodocycl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hauera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reponema 2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lastRenderedPageBreak/>
              <w:t>9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reponema 2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agenome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4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irochaet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phaerochaeta</w:t>
            </w:r>
          </w:p>
        </w:tc>
        <w:tc>
          <w:tcPr>
            <w:tcW w:w="2713" w:type="dxa"/>
            <w:gridSpan w:val="2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-01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Synergist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yramidobacter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ener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ollicutes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Izimaplasmat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ener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ollicutes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Izimaplasmat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2713" w:type="dxa"/>
            <w:gridSpan w:val="2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hermotogae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hermotogae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trotog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trotogaceae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UTHM297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etagenome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hermotogae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Thermotogae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trotog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Petrotogacea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Defluviitoga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RC1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class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order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Armatimona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class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order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C60D9" w:rsidRPr="00B15CA9" w:rsidTr="009C60D9">
        <w:trPr>
          <w:trHeight w:val="288"/>
        </w:trPr>
        <w:tc>
          <w:tcPr>
            <w:tcW w:w="54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2126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BRC1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class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order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family</w:t>
            </w:r>
          </w:p>
        </w:tc>
        <w:tc>
          <w:tcPr>
            <w:tcW w:w="1814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genus</w:t>
            </w:r>
          </w:p>
        </w:tc>
        <w:tc>
          <w:tcPr>
            <w:tcW w:w="1912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C60D9" w:rsidRPr="00B15CA9" w:rsidRDefault="009C60D9" w:rsidP="00B54C1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:rsidR="009C60D9" w:rsidRPr="009009B5" w:rsidRDefault="009C60D9" w:rsidP="009C60D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vertAlign w:val="superscript"/>
          <w:lang w:val="en-US"/>
        </w:rPr>
        <w:t>a</w:t>
      </w:r>
      <w:r w:rsidRPr="009009B5">
        <w:rPr>
          <w:rFonts w:ascii="Times New Roman" w:hAnsi="Times New Roman"/>
          <w:lang w:val="en-US"/>
        </w:rPr>
        <w:t>Loading</w:t>
      </w:r>
      <w:proofErr w:type="gramEnd"/>
      <w:r w:rsidRPr="009009B5">
        <w:rPr>
          <w:rFonts w:ascii="Times New Roman" w:hAnsi="Times New Roman"/>
          <w:lang w:val="en-US"/>
        </w:rPr>
        <w:t xml:space="preserve"> sign: </w:t>
      </w:r>
      <w:r w:rsidRPr="00B15CA9">
        <w:rPr>
          <w:rFonts w:ascii="Times New Roman" w:hAnsi="Times New Roman"/>
          <w:color w:val="000000"/>
          <w:lang w:val="en-GB"/>
        </w:rPr>
        <w:t>‘+’ refers to selected OTUs with positive loadings, and ‘-’ refers to selected OTUs with negative loadings. Loading signs are only provided for selected OTUs.</w:t>
      </w:r>
    </w:p>
    <w:p w:rsidR="009C60D9" w:rsidRPr="00305CBD" w:rsidRDefault="009C60D9" w:rsidP="009C60D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C60D9" w:rsidRPr="001E7AC7" w:rsidRDefault="009C60D9" w:rsidP="009C60D9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9C60D9" w:rsidRDefault="009C60D9" w:rsidP="009C60D9">
      <w:pPr>
        <w:spacing w:after="0"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</w:p>
    <w:p w:rsidR="009C60D9" w:rsidRDefault="009C60D9" w:rsidP="009C60D9">
      <w:pPr>
        <w:spacing w:after="0"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</w:p>
    <w:p w:rsidR="00ED6A06" w:rsidRPr="00305CBD" w:rsidRDefault="00ED6A06" w:rsidP="00ED6A0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D6A06" w:rsidRPr="001E7AC7" w:rsidRDefault="00ED6A06" w:rsidP="00ED6A0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ED6A06" w:rsidRDefault="00ED6A06" w:rsidP="00CA1992">
      <w:pPr>
        <w:spacing w:after="0"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</w:p>
    <w:p w:rsidR="00ED6A06" w:rsidRDefault="00ED6A06" w:rsidP="00CA1992">
      <w:pPr>
        <w:spacing w:after="0"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</w:p>
    <w:p w:rsidR="005C0981" w:rsidRPr="001E7AC7" w:rsidRDefault="005C0981" w:rsidP="005C098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5C0981" w:rsidRPr="001E7AC7" w:rsidSect="000437BF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23C" w:rsidRDefault="00A8123C" w:rsidP="008027EA">
      <w:pPr>
        <w:spacing w:after="0" w:line="240" w:lineRule="auto"/>
      </w:pPr>
      <w:r>
        <w:separator/>
      </w:r>
    </w:p>
  </w:endnote>
  <w:endnote w:type="continuationSeparator" w:id="0">
    <w:p w:rsidR="00A8123C" w:rsidRDefault="00A8123C" w:rsidP="00802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23C" w:rsidRDefault="00A8123C" w:rsidP="008027EA">
      <w:pPr>
        <w:spacing w:after="0" w:line="240" w:lineRule="auto"/>
      </w:pPr>
      <w:r>
        <w:separator/>
      </w:r>
    </w:p>
  </w:footnote>
  <w:footnote w:type="continuationSeparator" w:id="0">
    <w:p w:rsidR="00A8123C" w:rsidRDefault="00A8123C" w:rsidP="008027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6A06" w:rsidRDefault="00ED6A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5144D"/>
    <w:multiLevelType w:val="multilevel"/>
    <w:tmpl w:val="A6D816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8EA4EBB"/>
    <w:multiLevelType w:val="hybridMultilevel"/>
    <w:tmpl w:val="51D616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971714"/>
    <w:multiLevelType w:val="hybridMultilevel"/>
    <w:tmpl w:val="46E2A5B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NzUzNjM3sDA0NrFQ0lEKTi0uzszPAykwrwUA+zxoqiwAAAA="/>
  </w:docVars>
  <w:rsids>
    <w:rsidRoot w:val="009C2B77"/>
    <w:rsid w:val="000023D1"/>
    <w:rsid w:val="00007FD2"/>
    <w:rsid w:val="00015C21"/>
    <w:rsid w:val="00024DFE"/>
    <w:rsid w:val="00025F5C"/>
    <w:rsid w:val="0003588E"/>
    <w:rsid w:val="00037947"/>
    <w:rsid w:val="000407EA"/>
    <w:rsid w:val="000423F2"/>
    <w:rsid w:val="000437BF"/>
    <w:rsid w:val="000512EC"/>
    <w:rsid w:val="00054486"/>
    <w:rsid w:val="00054975"/>
    <w:rsid w:val="000674E0"/>
    <w:rsid w:val="00070278"/>
    <w:rsid w:val="000837F9"/>
    <w:rsid w:val="000865D2"/>
    <w:rsid w:val="0009518F"/>
    <w:rsid w:val="0009558A"/>
    <w:rsid w:val="00095FE6"/>
    <w:rsid w:val="000A5DE9"/>
    <w:rsid w:val="000B28B5"/>
    <w:rsid w:val="000B41F3"/>
    <w:rsid w:val="000B42A7"/>
    <w:rsid w:val="000C152C"/>
    <w:rsid w:val="000D3DBE"/>
    <w:rsid w:val="000D483D"/>
    <w:rsid w:val="000D7A34"/>
    <w:rsid w:val="000D7DB3"/>
    <w:rsid w:val="000E180E"/>
    <w:rsid w:val="000E5B97"/>
    <w:rsid w:val="000E69D9"/>
    <w:rsid w:val="000F37CC"/>
    <w:rsid w:val="000F4F53"/>
    <w:rsid w:val="00100EE7"/>
    <w:rsid w:val="00111009"/>
    <w:rsid w:val="00115C63"/>
    <w:rsid w:val="00120614"/>
    <w:rsid w:val="00121348"/>
    <w:rsid w:val="001223DF"/>
    <w:rsid w:val="00124E46"/>
    <w:rsid w:val="00127D7D"/>
    <w:rsid w:val="001304AA"/>
    <w:rsid w:val="0013233F"/>
    <w:rsid w:val="00133546"/>
    <w:rsid w:val="00141E66"/>
    <w:rsid w:val="001450E4"/>
    <w:rsid w:val="00150105"/>
    <w:rsid w:val="00163E92"/>
    <w:rsid w:val="0017129B"/>
    <w:rsid w:val="001729AC"/>
    <w:rsid w:val="0019062B"/>
    <w:rsid w:val="0019123D"/>
    <w:rsid w:val="001A2CE0"/>
    <w:rsid w:val="001B0DF8"/>
    <w:rsid w:val="001B1D2E"/>
    <w:rsid w:val="001B2572"/>
    <w:rsid w:val="001C4B87"/>
    <w:rsid w:val="001C548C"/>
    <w:rsid w:val="001C678A"/>
    <w:rsid w:val="001D1AB1"/>
    <w:rsid w:val="001D1C97"/>
    <w:rsid w:val="001D4EA9"/>
    <w:rsid w:val="001E4759"/>
    <w:rsid w:val="001E7AC7"/>
    <w:rsid w:val="001F1B03"/>
    <w:rsid w:val="0020777B"/>
    <w:rsid w:val="00211B87"/>
    <w:rsid w:val="00216EDE"/>
    <w:rsid w:val="00220292"/>
    <w:rsid w:val="0022686A"/>
    <w:rsid w:val="00235036"/>
    <w:rsid w:val="002416BB"/>
    <w:rsid w:val="002449D6"/>
    <w:rsid w:val="00245605"/>
    <w:rsid w:val="00250739"/>
    <w:rsid w:val="00256434"/>
    <w:rsid w:val="002629B1"/>
    <w:rsid w:val="002656F6"/>
    <w:rsid w:val="00273717"/>
    <w:rsid w:val="00274C03"/>
    <w:rsid w:val="0027690A"/>
    <w:rsid w:val="00277464"/>
    <w:rsid w:val="0028041F"/>
    <w:rsid w:val="002961F7"/>
    <w:rsid w:val="00297C78"/>
    <w:rsid w:val="002A0ED9"/>
    <w:rsid w:val="002B188F"/>
    <w:rsid w:val="002C38A2"/>
    <w:rsid w:val="002D2F8D"/>
    <w:rsid w:val="002E40A5"/>
    <w:rsid w:val="002E4AEB"/>
    <w:rsid w:val="002E7B07"/>
    <w:rsid w:val="002F1475"/>
    <w:rsid w:val="002F1DF0"/>
    <w:rsid w:val="002F62E8"/>
    <w:rsid w:val="003009FD"/>
    <w:rsid w:val="00301C5A"/>
    <w:rsid w:val="003024D3"/>
    <w:rsid w:val="00305CBD"/>
    <w:rsid w:val="00310740"/>
    <w:rsid w:val="00315FF5"/>
    <w:rsid w:val="00323299"/>
    <w:rsid w:val="003236B5"/>
    <w:rsid w:val="003304F2"/>
    <w:rsid w:val="003329E4"/>
    <w:rsid w:val="00333FDD"/>
    <w:rsid w:val="00337184"/>
    <w:rsid w:val="00351927"/>
    <w:rsid w:val="00351CCF"/>
    <w:rsid w:val="00354863"/>
    <w:rsid w:val="00355CE5"/>
    <w:rsid w:val="003575BD"/>
    <w:rsid w:val="00366BA7"/>
    <w:rsid w:val="00370BF6"/>
    <w:rsid w:val="003715FF"/>
    <w:rsid w:val="003845EE"/>
    <w:rsid w:val="00385617"/>
    <w:rsid w:val="003869A1"/>
    <w:rsid w:val="00386C00"/>
    <w:rsid w:val="003920F2"/>
    <w:rsid w:val="0039520E"/>
    <w:rsid w:val="003B569D"/>
    <w:rsid w:val="003B71AF"/>
    <w:rsid w:val="003C2D74"/>
    <w:rsid w:val="003D50B3"/>
    <w:rsid w:val="003E2874"/>
    <w:rsid w:val="003E2F66"/>
    <w:rsid w:val="00402A6A"/>
    <w:rsid w:val="00403483"/>
    <w:rsid w:val="004064DA"/>
    <w:rsid w:val="00412137"/>
    <w:rsid w:val="004146ED"/>
    <w:rsid w:val="00425800"/>
    <w:rsid w:val="00425CED"/>
    <w:rsid w:val="0042607F"/>
    <w:rsid w:val="00427E41"/>
    <w:rsid w:val="004311E6"/>
    <w:rsid w:val="004318F1"/>
    <w:rsid w:val="00443066"/>
    <w:rsid w:val="00457FBC"/>
    <w:rsid w:val="004601BF"/>
    <w:rsid w:val="0046520F"/>
    <w:rsid w:val="0049250C"/>
    <w:rsid w:val="00493256"/>
    <w:rsid w:val="0049394F"/>
    <w:rsid w:val="004A2A5C"/>
    <w:rsid w:val="004A6200"/>
    <w:rsid w:val="004C122D"/>
    <w:rsid w:val="004C5A77"/>
    <w:rsid w:val="004D2EC6"/>
    <w:rsid w:val="004D77A1"/>
    <w:rsid w:val="004E10D9"/>
    <w:rsid w:val="004E3AAA"/>
    <w:rsid w:val="004E5355"/>
    <w:rsid w:val="00507DA8"/>
    <w:rsid w:val="005140DC"/>
    <w:rsid w:val="00515B7D"/>
    <w:rsid w:val="00516C19"/>
    <w:rsid w:val="00520577"/>
    <w:rsid w:val="005221A3"/>
    <w:rsid w:val="0052592B"/>
    <w:rsid w:val="00525A7E"/>
    <w:rsid w:val="00526C71"/>
    <w:rsid w:val="005324E7"/>
    <w:rsid w:val="005328E5"/>
    <w:rsid w:val="0053538E"/>
    <w:rsid w:val="00537D6A"/>
    <w:rsid w:val="005476B5"/>
    <w:rsid w:val="00552BC7"/>
    <w:rsid w:val="005560AC"/>
    <w:rsid w:val="00562277"/>
    <w:rsid w:val="00564F2F"/>
    <w:rsid w:val="005743CD"/>
    <w:rsid w:val="00574A58"/>
    <w:rsid w:val="00576D05"/>
    <w:rsid w:val="0057730E"/>
    <w:rsid w:val="00592C55"/>
    <w:rsid w:val="005961E4"/>
    <w:rsid w:val="005A222D"/>
    <w:rsid w:val="005A2A54"/>
    <w:rsid w:val="005A7D47"/>
    <w:rsid w:val="005B02F6"/>
    <w:rsid w:val="005B41DF"/>
    <w:rsid w:val="005B4989"/>
    <w:rsid w:val="005B5286"/>
    <w:rsid w:val="005C0981"/>
    <w:rsid w:val="005C2A78"/>
    <w:rsid w:val="005C7D2D"/>
    <w:rsid w:val="005D107F"/>
    <w:rsid w:val="005D316F"/>
    <w:rsid w:val="005D7A46"/>
    <w:rsid w:val="005E3679"/>
    <w:rsid w:val="005E624B"/>
    <w:rsid w:val="005F2397"/>
    <w:rsid w:val="005F2699"/>
    <w:rsid w:val="006113BD"/>
    <w:rsid w:val="00612782"/>
    <w:rsid w:val="00626E58"/>
    <w:rsid w:val="00627BA4"/>
    <w:rsid w:val="00636136"/>
    <w:rsid w:val="00637C5E"/>
    <w:rsid w:val="00643FCB"/>
    <w:rsid w:val="0065104B"/>
    <w:rsid w:val="00652A53"/>
    <w:rsid w:val="006561B3"/>
    <w:rsid w:val="0066218A"/>
    <w:rsid w:val="006652B9"/>
    <w:rsid w:val="006669DB"/>
    <w:rsid w:val="00674022"/>
    <w:rsid w:val="00676627"/>
    <w:rsid w:val="00691A5F"/>
    <w:rsid w:val="006A2C6E"/>
    <w:rsid w:val="006C151C"/>
    <w:rsid w:val="006C1F16"/>
    <w:rsid w:val="006C6BEC"/>
    <w:rsid w:val="006D1303"/>
    <w:rsid w:val="006D17F9"/>
    <w:rsid w:val="006D444C"/>
    <w:rsid w:val="006E1440"/>
    <w:rsid w:val="006E29CF"/>
    <w:rsid w:val="006F27EF"/>
    <w:rsid w:val="006F73B4"/>
    <w:rsid w:val="0071245F"/>
    <w:rsid w:val="0071455D"/>
    <w:rsid w:val="00717238"/>
    <w:rsid w:val="00726FD9"/>
    <w:rsid w:val="007369F2"/>
    <w:rsid w:val="007454F3"/>
    <w:rsid w:val="007611FB"/>
    <w:rsid w:val="00766759"/>
    <w:rsid w:val="007712D5"/>
    <w:rsid w:val="00773B06"/>
    <w:rsid w:val="007827B4"/>
    <w:rsid w:val="00790621"/>
    <w:rsid w:val="00791365"/>
    <w:rsid w:val="00791A2F"/>
    <w:rsid w:val="007961C5"/>
    <w:rsid w:val="007A0FCC"/>
    <w:rsid w:val="007B0328"/>
    <w:rsid w:val="007B1C7F"/>
    <w:rsid w:val="007B2EC2"/>
    <w:rsid w:val="007C22F6"/>
    <w:rsid w:val="007C39CC"/>
    <w:rsid w:val="007C3DA3"/>
    <w:rsid w:val="007C4968"/>
    <w:rsid w:val="007D2328"/>
    <w:rsid w:val="007D7E63"/>
    <w:rsid w:val="007E3031"/>
    <w:rsid w:val="007E651A"/>
    <w:rsid w:val="007E7076"/>
    <w:rsid w:val="007F6EAB"/>
    <w:rsid w:val="008027EA"/>
    <w:rsid w:val="00804442"/>
    <w:rsid w:val="00806DA3"/>
    <w:rsid w:val="00807DBC"/>
    <w:rsid w:val="00811793"/>
    <w:rsid w:val="0081214D"/>
    <w:rsid w:val="00813870"/>
    <w:rsid w:val="00816CC1"/>
    <w:rsid w:val="0083263C"/>
    <w:rsid w:val="00833903"/>
    <w:rsid w:val="00833EE6"/>
    <w:rsid w:val="008425F9"/>
    <w:rsid w:val="00844CAB"/>
    <w:rsid w:val="0084692C"/>
    <w:rsid w:val="00852C74"/>
    <w:rsid w:val="00855597"/>
    <w:rsid w:val="00863435"/>
    <w:rsid w:val="00866BD1"/>
    <w:rsid w:val="008713F3"/>
    <w:rsid w:val="008739D1"/>
    <w:rsid w:val="00877BC1"/>
    <w:rsid w:val="00881CFA"/>
    <w:rsid w:val="00883F54"/>
    <w:rsid w:val="0088408F"/>
    <w:rsid w:val="008A0F45"/>
    <w:rsid w:val="008A5C53"/>
    <w:rsid w:val="008A652B"/>
    <w:rsid w:val="008A6CC7"/>
    <w:rsid w:val="008B0C85"/>
    <w:rsid w:val="008B3696"/>
    <w:rsid w:val="008B49FE"/>
    <w:rsid w:val="008C19E3"/>
    <w:rsid w:val="008C3D39"/>
    <w:rsid w:val="008C72A7"/>
    <w:rsid w:val="008E006C"/>
    <w:rsid w:val="008E120C"/>
    <w:rsid w:val="008F18AA"/>
    <w:rsid w:val="008F2347"/>
    <w:rsid w:val="008F58EF"/>
    <w:rsid w:val="00900E9B"/>
    <w:rsid w:val="00906254"/>
    <w:rsid w:val="00911AFE"/>
    <w:rsid w:val="009120F0"/>
    <w:rsid w:val="0091679D"/>
    <w:rsid w:val="00930A3B"/>
    <w:rsid w:val="009334B2"/>
    <w:rsid w:val="00934168"/>
    <w:rsid w:val="009369AE"/>
    <w:rsid w:val="00946789"/>
    <w:rsid w:val="009516B5"/>
    <w:rsid w:val="00967183"/>
    <w:rsid w:val="00971CC6"/>
    <w:rsid w:val="00976022"/>
    <w:rsid w:val="00981F01"/>
    <w:rsid w:val="0098604E"/>
    <w:rsid w:val="00986BFE"/>
    <w:rsid w:val="00993CEB"/>
    <w:rsid w:val="0099778A"/>
    <w:rsid w:val="009A099E"/>
    <w:rsid w:val="009A0C25"/>
    <w:rsid w:val="009A3387"/>
    <w:rsid w:val="009A4176"/>
    <w:rsid w:val="009C2B77"/>
    <w:rsid w:val="009C504B"/>
    <w:rsid w:val="009C60D9"/>
    <w:rsid w:val="009D223C"/>
    <w:rsid w:val="009D26D6"/>
    <w:rsid w:val="009E233B"/>
    <w:rsid w:val="009E3167"/>
    <w:rsid w:val="009E47BA"/>
    <w:rsid w:val="009E5479"/>
    <w:rsid w:val="009E5D2C"/>
    <w:rsid w:val="009F5274"/>
    <w:rsid w:val="009F6DD1"/>
    <w:rsid w:val="00A11F18"/>
    <w:rsid w:val="00A15683"/>
    <w:rsid w:val="00A176CA"/>
    <w:rsid w:val="00A2738D"/>
    <w:rsid w:val="00A412E4"/>
    <w:rsid w:val="00A55999"/>
    <w:rsid w:val="00A56542"/>
    <w:rsid w:val="00A712E3"/>
    <w:rsid w:val="00A7375D"/>
    <w:rsid w:val="00A752AE"/>
    <w:rsid w:val="00A81146"/>
    <w:rsid w:val="00A8123C"/>
    <w:rsid w:val="00A8205A"/>
    <w:rsid w:val="00A859A8"/>
    <w:rsid w:val="00A86110"/>
    <w:rsid w:val="00AC0CE2"/>
    <w:rsid w:val="00AC29FD"/>
    <w:rsid w:val="00AC5978"/>
    <w:rsid w:val="00AC76A8"/>
    <w:rsid w:val="00AE2AE2"/>
    <w:rsid w:val="00AE7002"/>
    <w:rsid w:val="00AF6C49"/>
    <w:rsid w:val="00B00B75"/>
    <w:rsid w:val="00B074A3"/>
    <w:rsid w:val="00B15CA9"/>
    <w:rsid w:val="00B212C8"/>
    <w:rsid w:val="00B266BB"/>
    <w:rsid w:val="00B344D9"/>
    <w:rsid w:val="00B456D1"/>
    <w:rsid w:val="00B5292E"/>
    <w:rsid w:val="00B53031"/>
    <w:rsid w:val="00B54C17"/>
    <w:rsid w:val="00B66492"/>
    <w:rsid w:val="00B74794"/>
    <w:rsid w:val="00B77FA2"/>
    <w:rsid w:val="00B83388"/>
    <w:rsid w:val="00B85C8A"/>
    <w:rsid w:val="00B86EC3"/>
    <w:rsid w:val="00B879F7"/>
    <w:rsid w:val="00B90767"/>
    <w:rsid w:val="00BA146D"/>
    <w:rsid w:val="00BA38B2"/>
    <w:rsid w:val="00BA5677"/>
    <w:rsid w:val="00BB3A3D"/>
    <w:rsid w:val="00BB55C6"/>
    <w:rsid w:val="00BC3A50"/>
    <w:rsid w:val="00BD03C6"/>
    <w:rsid w:val="00BE15C6"/>
    <w:rsid w:val="00BE66BD"/>
    <w:rsid w:val="00BF07A6"/>
    <w:rsid w:val="00BF7675"/>
    <w:rsid w:val="00C15ED6"/>
    <w:rsid w:val="00C24664"/>
    <w:rsid w:val="00C25361"/>
    <w:rsid w:val="00C32BFC"/>
    <w:rsid w:val="00C371E3"/>
    <w:rsid w:val="00C44F02"/>
    <w:rsid w:val="00C52689"/>
    <w:rsid w:val="00C578CE"/>
    <w:rsid w:val="00C57FEA"/>
    <w:rsid w:val="00C67A20"/>
    <w:rsid w:val="00C761ED"/>
    <w:rsid w:val="00C82646"/>
    <w:rsid w:val="00C85D87"/>
    <w:rsid w:val="00C87871"/>
    <w:rsid w:val="00C90AE5"/>
    <w:rsid w:val="00C9294C"/>
    <w:rsid w:val="00CA1992"/>
    <w:rsid w:val="00CA435F"/>
    <w:rsid w:val="00CA4E0D"/>
    <w:rsid w:val="00CA541F"/>
    <w:rsid w:val="00CB00F8"/>
    <w:rsid w:val="00CB13FF"/>
    <w:rsid w:val="00CC47D3"/>
    <w:rsid w:val="00CC4EF7"/>
    <w:rsid w:val="00CD0CCD"/>
    <w:rsid w:val="00CD2A94"/>
    <w:rsid w:val="00CD7343"/>
    <w:rsid w:val="00CE4C47"/>
    <w:rsid w:val="00CF0369"/>
    <w:rsid w:val="00CF66DC"/>
    <w:rsid w:val="00D01E00"/>
    <w:rsid w:val="00D020BF"/>
    <w:rsid w:val="00D04D82"/>
    <w:rsid w:val="00D05C2F"/>
    <w:rsid w:val="00D05C35"/>
    <w:rsid w:val="00D10E12"/>
    <w:rsid w:val="00D20ADE"/>
    <w:rsid w:val="00D22E49"/>
    <w:rsid w:val="00D23AFC"/>
    <w:rsid w:val="00D32C80"/>
    <w:rsid w:val="00D44113"/>
    <w:rsid w:val="00D457A1"/>
    <w:rsid w:val="00D47813"/>
    <w:rsid w:val="00D51E50"/>
    <w:rsid w:val="00D52C3C"/>
    <w:rsid w:val="00D55188"/>
    <w:rsid w:val="00D56D35"/>
    <w:rsid w:val="00D6377B"/>
    <w:rsid w:val="00D6675A"/>
    <w:rsid w:val="00D875D1"/>
    <w:rsid w:val="00D875E5"/>
    <w:rsid w:val="00DA3A3C"/>
    <w:rsid w:val="00DB0794"/>
    <w:rsid w:val="00DB384F"/>
    <w:rsid w:val="00DB52E5"/>
    <w:rsid w:val="00DD3F74"/>
    <w:rsid w:val="00DD6085"/>
    <w:rsid w:val="00DD71E7"/>
    <w:rsid w:val="00DE0177"/>
    <w:rsid w:val="00DE1DF2"/>
    <w:rsid w:val="00DE367B"/>
    <w:rsid w:val="00DF187F"/>
    <w:rsid w:val="00DF391F"/>
    <w:rsid w:val="00DF5DBB"/>
    <w:rsid w:val="00E0315F"/>
    <w:rsid w:val="00E04631"/>
    <w:rsid w:val="00E06516"/>
    <w:rsid w:val="00E076C8"/>
    <w:rsid w:val="00E076DF"/>
    <w:rsid w:val="00E12540"/>
    <w:rsid w:val="00E25060"/>
    <w:rsid w:val="00E310EF"/>
    <w:rsid w:val="00E43567"/>
    <w:rsid w:val="00E45F20"/>
    <w:rsid w:val="00E615F3"/>
    <w:rsid w:val="00E64653"/>
    <w:rsid w:val="00E64E3E"/>
    <w:rsid w:val="00E731BC"/>
    <w:rsid w:val="00E910D8"/>
    <w:rsid w:val="00E93528"/>
    <w:rsid w:val="00E9385D"/>
    <w:rsid w:val="00E9439F"/>
    <w:rsid w:val="00E97129"/>
    <w:rsid w:val="00EB5134"/>
    <w:rsid w:val="00EC0FA2"/>
    <w:rsid w:val="00EC32BE"/>
    <w:rsid w:val="00ED598D"/>
    <w:rsid w:val="00ED6A06"/>
    <w:rsid w:val="00ED73CA"/>
    <w:rsid w:val="00EF4905"/>
    <w:rsid w:val="00EF549D"/>
    <w:rsid w:val="00EF55E6"/>
    <w:rsid w:val="00EF706F"/>
    <w:rsid w:val="00F03848"/>
    <w:rsid w:val="00F06EF1"/>
    <w:rsid w:val="00F077FE"/>
    <w:rsid w:val="00F101D2"/>
    <w:rsid w:val="00F10A47"/>
    <w:rsid w:val="00F30F03"/>
    <w:rsid w:val="00F3340C"/>
    <w:rsid w:val="00F3643F"/>
    <w:rsid w:val="00F36EAB"/>
    <w:rsid w:val="00F415C1"/>
    <w:rsid w:val="00F473DA"/>
    <w:rsid w:val="00F50C22"/>
    <w:rsid w:val="00F516FA"/>
    <w:rsid w:val="00F53A94"/>
    <w:rsid w:val="00F54A6E"/>
    <w:rsid w:val="00F63A94"/>
    <w:rsid w:val="00F74733"/>
    <w:rsid w:val="00F84323"/>
    <w:rsid w:val="00F94693"/>
    <w:rsid w:val="00FA4E72"/>
    <w:rsid w:val="00FB2009"/>
    <w:rsid w:val="00FB5B83"/>
    <w:rsid w:val="00FB706C"/>
    <w:rsid w:val="00FC28AC"/>
    <w:rsid w:val="00FC441B"/>
    <w:rsid w:val="00FC46E0"/>
    <w:rsid w:val="00FC7668"/>
    <w:rsid w:val="00FD0498"/>
    <w:rsid w:val="00FD4348"/>
    <w:rsid w:val="00FD6EDF"/>
    <w:rsid w:val="00FE3E80"/>
    <w:rsid w:val="00FE7B5E"/>
    <w:rsid w:val="00FF193A"/>
    <w:rsid w:val="00FF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1B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479"/>
    <w:pPr>
      <w:keepNext/>
      <w:keepLines/>
      <w:spacing w:before="200" w:after="0" w:line="276" w:lineRule="auto"/>
      <w:outlineLvl w:val="1"/>
    </w:pPr>
    <w:rPr>
      <w:rFonts w:ascii="Calibri Light" w:eastAsia="Times New Roman" w:hAnsi="Calibri Light"/>
      <w:b/>
      <w:bCs/>
      <w:color w:val="5B9BD5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E5479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go">
    <w:name w:val="go"/>
    <w:rsid w:val="002B188F"/>
  </w:style>
  <w:style w:type="paragraph" w:customStyle="1" w:styleId="author">
    <w:name w:val="author"/>
    <w:basedOn w:val="Normal"/>
    <w:rsid w:val="002B188F"/>
    <w:pPr>
      <w:suppressAutoHyphens/>
      <w:spacing w:before="60" w:after="0" w:line="240" w:lineRule="auto"/>
      <w:jc w:val="center"/>
    </w:pPr>
    <w:rPr>
      <w:rFonts w:ascii="Times New Roman" w:eastAsia="Times New Roman" w:hAnsi="Times New Roman"/>
      <w:sz w:val="20"/>
      <w:szCs w:val="24"/>
      <w:lang w:val="en-US" w:eastAsia="ar-SA"/>
    </w:rPr>
  </w:style>
  <w:style w:type="character" w:customStyle="1" w:styleId="lrzxr">
    <w:name w:val="lrzxr"/>
    <w:rsid w:val="002B188F"/>
  </w:style>
  <w:style w:type="character" w:styleId="FootnoteReference">
    <w:name w:val="footnote reference"/>
    <w:uiPriority w:val="99"/>
    <w:semiHidden/>
    <w:unhideWhenUsed/>
    <w:rsid w:val="000E180E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936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9A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36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9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69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9AE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369AE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74C03"/>
  </w:style>
  <w:style w:type="character" w:customStyle="1" w:styleId="zmsearchresult">
    <w:name w:val="zmsearchresult"/>
    <w:basedOn w:val="DefaultParagraphFont"/>
    <w:rsid w:val="000B42A7"/>
  </w:style>
  <w:style w:type="paragraph" w:styleId="Header">
    <w:name w:val="header"/>
    <w:basedOn w:val="Normal"/>
    <w:link w:val="Head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EA"/>
  </w:style>
  <w:style w:type="paragraph" w:styleId="Footer">
    <w:name w:val="footer"/>
    <w:basedOn w:val="Normal"/>
    <w:link w:val="Foot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EA"/>
  </w:style>
  <w:style w:type="paragraph" w:styleId="FootnoteText">
    <w:name w:val="footnote text"/>
    <w:basedOn w:val="Normal"/>
    <w:link w:val="FootnoteTextChar"/>
    <w:uiPriority w:val="99"/>
    <w:semiHidden/>
    <w:unhideWhenUsed/>
    <w:rsid w:val="000D7A34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0D7A34"/>
    <w:rPr>
      <w:sz w:val="20"/>
      <w:szCs w:val="20"/>
    </w:rPr>
  </w:style>
  <w:style w:type="character" w:styleId="Hyperlink">
    <w:name w:val="Hyperlink"/>
    <w:uiPriority w:val="99"/>
    <w:unhideWhenUsed/>
    <w:rsid w:val="00D56D3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A0FCC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0B41F3"/>
    <w:pPr>
      <w:ind w:left="720"/>
      <w:contextualSpacing/>
    </w:pPr>
  </w:style>
  <w:style w:type="table" w:customStyle="1" w:styleId="Ombrageclair">
    <w:name w:val="Ombrage clair"/>
    <w:basedOn w:val="TableNormal"/>
    <w:uiPriority w:val="60"/>
    <w:rsid w:val="0015010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Grille2">
    <w:name w:val="Tableau Grille 2"/>
    <w:basedOn w:val="TableNormal"/>
    <w:uiPriority w:val="47"/>
    <w:rsid w:val="00305CBD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Grille3">
    <w:name w:val="Tableau Grille 3"/>
    <w:basedOn w:val="TableNormal"/>
    <w:uiPriority w:val="48"/>
    <w:rsid w:val="009A0C25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Titol1">
    <w:name w:val="Titol1"/>
    <w:basedOn w:val="Normal"/>
    <w:link w:val="Titol1Car"/>
    <w:qFormat/>
    <w:rsid w:val="0009558A"/>
    <w:pPr>
      <w:spacing w:after="0" w:line="360" w:lineRule="auto"/>
      <w:jc w:val="both"/>
    </w:pPr>
    <w:rPr>
      <w:rFonts w:ascii="Times New Roman" w:hAnsi="Times New Roman"/>
      <w:sz w:val="28"/>
      <w:lang w:val="en-US"/>
    </w:rPr>
  </w:style>
  <w:style w:type="paragraph" w:customStyle="1" w:styleId="Titol2">
    <w:name w:val="Titol2"/>
    <w:basedOn w:val="Heading2"/>
    <w:link w:val="Titol2Car"/>
    <w:qFormat/>
    <w:rsid w:val="0009558A"/>
    <w:pPr>
      <w:spacing w:before="0" w:line="480" w:lineRule="auto"/>
    </w:pPr>
    <w:rPr>
      <w:rFonts w:ascii="Times New Roman" w:hAnsi="Times New Roman"/>
      <w:b w:val="0"/>
      <w:sz w:val="24"/>
      <w:szCs w:val="24"/>
      <w:u w:val="single"/>
      <w:lang w:val="en-GB"/>
    </w:rPr>
  </w:style>
  <w:style w:type="character" w:customStyle="1" w:styleId="Titol1Car">
    <w:name w:val="Titol1 Car"/>
    <w:link w:val="Titol1"/>
    <w:rsid w:val="0009558A"/>
    <w:rPr>
      <w:rFonts w:ascii="Times New Roman" w:hAnsi="Times New Roman"/>
      <w:sz w:val="28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4601B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Titol2Car">
    <w:name w:val="Titol2 Car"/>
    <w:link w:val="Titol2"/>
    <w:rsid w:val="0009558A"/>
    <w:rPr>
      <w:rFonts w:ascii="Times New Roman" w:eastAsia="Times New Roman" w:hAnsi="Times New Roman" w:cs="Times New Roman"/>
      <w:b w:val="0"/>
      <w:bCs/>
      <w:color w:val="5B9BD5"/>
      <w:sz w:val="24"/>
      <w:szCs w:val="24"/>
      <w:u w:val="single"/>
      <w:lang w:val="en-GB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601BF"/>
    <w:pPr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601BF"/>
  </w:style>
  <w:style w:type="paragraph" w:customStyle="1" w:styleId="taula">
    <w:name w:val="taula"/>
    <w:basedOn w:val="Normal"/>
    <w:link w:val="taulaCar"/>
    <w:qFormat/>
    <w:rsid w:val="004601BF"/>
    <w:pPr>
      <w:spacing w:after="0" w:line="360" w:lineRule="auto"/>
      <w:jc w:val="both"/>
    </w:pPr>
    <w:rPr>
      <w:rFonts w:ascii="Times New Roman" w:hAnsi="Times New Roman"/>
      <w:b/>
      <w:sz w:val="24"/>
      <w:szCs w:val="24"/>
      <w:lang w:val="en-US"/>
    </w:rPr>
  </w:style>
  <w:style w:type="character" w:customStyle="1" w:styleId="taulaCar">
    <w:name w:val="taula Car"/>
    <w:link w:val="taula"/>
    <w:rsid w:val="004601BF"/>
    <w:rPr>
      <w:rFonts w:ascii="Times New Roman" w:hAnsi="Times New Roman"/>
      <w:b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1B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479"/>
    <w:pPr>
      <w:keepNext/>
      <w:keepLines/>
      <w:spacing w:before="200" w:after="0" w:line="276" w:lineRule="auto"/>
      <w:outlineLvl w:val="1"/>
    </w:pPr>
    <w:rPr>
      <w:rFonts w:ascii="Calibri Light" w:eastAsia="Times New Roman" w:hAnsi="Calibri Light"/>
      <w:b/>
      <w:bCs/>
      <w:color w:val="5B9BD5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E5479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go">
    <w:name w:val="go"/>
    <w:rsid w:val="002B188F"/>
  </w:style>
  <w:style w:type="paragraph" w:customStyle="1" w:styleId="author">
    <w:name w:val="author"/>
    <w:basedOn w:val="Normal"/>
    <w:rsid w:val="002B188F"/>
    <w:pPr>
      <w:suppressAutoHyphens/>
      <w:spacing w:before="60" w:after="0" w:line="240" w:lineRule="auto"/>
      <w:jc w:val="center"/>
    </w:pPr>
    <w:rPr>
      <w:rFonts w:ascii="Times New Roman" w:eastAsia="Times New Roman" w:hAnsi="Times New Roman"/>
      <w:sz w:val="20"/>
      <w:szCs w:val="24"/>
      <w:lang w:val="en-US" w:eastAsia="ar-SA"/>
    </w:rPr>
  </w:style>
  <w:style w:type="character" w:customStyle="1" w:styleId="lrzxr">
    <w:name w:val="lrzxr"/>
    <w:rsid w:val="002B188F"/>
  </w:style>
  <w:style w:type="character" w:styleId="FootnoteReference">
    <w:name w:val="footnote reference"/>
    <w:uiPriority w:val="99"/>
    <w:semiHidden/>
    <w:unhideWhenUsed/>
    <w:rsid w:val="000E180E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936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9A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36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9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69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9AE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369AE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74C03"/>
  </w:style>
  <w:style w:type="character" w:customStyle="1" w:styleId="zmsearchresult">
    <w:name w:val="zmsearchresult"/>
    <w:basedOn w:val="DefaultParagraphFont"/>
    <w:rsid w:val="000B42A7"/>
  </w:style>
  <w:style w:type="paragraph" w:styleId="Header">
    <w:name w:val="header"/>
    <w:basedOn w:val="Normal"/>
    <w:link w:val="Head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EA"/>
  </w:style>
  <w:style w:type="paragraph" w:styleId="Footer">
    <w:name w:val="footer"/>
    <w:basedOn w:val="Normal"/>
    <w:link w:val="Foot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EA"/>
  </w:style>
  <w:style w:type="paragraph" w:styleId="FootnoteText">
    <w:name w:val="footnote text"/>
    <w:basedOn w:val="Normal"/>
    <w:link w:val="FootnoteTextChar"/>
    <w:uiPriority w:val="99"/>
    <w:semiHidden/>
    <w:unhideWhenUsed/>
    <w:rsid w:val="000D7A34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0D7A34"/>
    <w:rPr>
      <w:sz w:val="20"/>
      <w:szCs w:val="20"/>
    </w:rPr>
  </w:style>
  <w:style w:type="character" w:styleId="Hyperlink">
    <w:name w:val="Hyperlink"/>
    <w:uiPriority w:val="99"/>
    <w:unhideWhenUsed/>
    <w:rsid w:val="00D56D3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A0FCC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0B41F3"/>
    <w:pPr>
      <w:ind w:left="720"/>
      <w:contextualSpacing/>
    </w:pPr>
  </w:style>
  <w:style w:type="table" w:customStyle="1" w:styleId="Ombrageclair">
    <w:name w:val="Ombrage clair"/>
    <w:basedOn w:val="TableNormal"/>
    <w:uiPriority w:val="60"/>
    <w:rsid w:val="0015010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Grille2">
    <w:name w:val="Tableau Grille 2"/>
    <w:basedOn w:val="TableNormal"/>
    <w:uiPriority w:val="47"/>
    <w:rsid w:val="00305CBD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Grille3">
    <w:name w:val="Tableau Grille 3"/>
    <w:basedOn w:val="TableNormal"/>
    <w:uiPriority w:val="48"/>
    <w:rsid w:val="009A0C25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Titol1">
    <w:name w:val="Titol1"/>
    <w:basedOn w:val="Normal"/>
    <w:link w:val="Titol1Car"/>
    <w:qFormat/>
    <w:rsid w:val="0009558A"/>
    <w:pPr>
      <w:spacing w:after="0" w:line="360" w:lineRule="auto"/>
      <w:jc w:val="both"/>
    </w:pPr>
    <w:rPr>
      <w:rFonts w:ascii="Times New Roman" w:hAnsi="Times New Roman"/>
      <w:sz w:val="28"/>
      <w:lang w:val="en-US"/>
    </w:rPr>
  </w:style>
  <w:style w:type="paragraph" w:customStyle="1" w:styleId="Titol2">
    <w:name w:val="Titol2"/>
    <w:basedOn w:val="Heading2"/>
    <w:link w:val="Titol2Car"/>
    <w:qFormat/>
    <w:rsid w:val="0009558A"/>
    <w:pPr>
      <w:spacing w:before="0" w:line="480" w:lineRule="auto"/>
    </w:pPr>
    <w:rPr>
      <w:rFonts w:ascii="Times New Roman" w:hAnsi="Times New Roman"/>
      <w:b w:val="0"/>
      <w:sz w:val="24"/>
      <w:szCs w:val="24"/>
      <w:u w:val="single"/>
      <w:lang w:val="en-GB"/>
    </w:rPr>
  </w:style>
  <w:style w:type="character" w:customStyle="1" w:styleId="Titol1Car">
    <w:name w:val="Titol1 Car"/>
    <w:link w:val="Titol1"/>
    <w:rsid w:val="0009558A"/>
    <w:rPr>
      <w:rFonts w:ascii="Times New Roman" w:hAnsi="Times New Roman"/>
      <w:sz w:val="28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4601B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Titol2Car">
    <w:name w:val="Titol2 Car"/>
    <w:link w:val="Titol2"/>
    <w:rsid w:val="0009558A"/>
    <w:rPr>
      <w:rFonts w:ascii="Times New Roman" w:eastAsia="Times New Roman" w:hAnsi="Times New Roman" w:cs="Times New Roman"/>
      <w:b w:val="0"/>
      <w:bCs/>
      <w:color w:val="5B9BD5"/>
      <w:sz w:val="24"/>
      <w:szCs w:val="24"/>
      <w:u w:val="single"/>
      <w:lang w:val="en-GB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601BF"/>
    <w:pPr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601BF"/>
  </w:style>
  <w:style w:type="paragraph" w:customStyle="1" w:styleId="taula">
    <w:name w:val="taula"/>
    <w:basedOn w:val="Normal"/>
    <w:link w:val="taulaCar"/>
    <w:qFormat/>
    <w:rsid w:val="004601BF"/>
    <w:pPr>
      <w:spacing w:after="0" w:line="360" w:lineRule="auto"/>
      <w:jc w:val="both"/>
    </w:pPr>
    <w:rPr>
      <w:rFonts w:ascii="Times New Roman" w:hAnsi="Times New Roman"/>
      <w:b/>
      <w:sz w:val="24"/>
      <w:szCs w:val="24"/>
      <w:lang w:val="en-US"/>
    </w:rPr>
  </w:style>
  <w:style w:type="character" w:customStyle="1" w:styleId="taulaCar">
    <w:name w:val="taula Car"/>
    <w:link w:val="taula"/>
    <w:rsid w:val="004601BF"/>
    <w:rPr>
      <w:rFonts w:ascii="Times New Roman" w:hAnsi="Times New Roman"/>
      <w:b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7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2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6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7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1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3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9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1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1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7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8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29614-E0CC-4CF1-928D-8098A1CD0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54</Words>
  <Characters>15129</Characters>
  <Application>Microsoft Office Word</Application>
  <DocSecurity>0</DocSecurity>
  <Lines>126</Lines>
  <Paragraphs>3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7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IGCASTELLVI</dc:creator>
  <cp:lastModifiedBy>Rajeshwari</cp:lastModifiedBy>
  <cp:revision>2</cp:revision>
  <cp:lastPrinted>2019-08-07T09:03:00Z</cp:lastPrinted>
  <dcterms:created xsi:type="dcterms:W3CDTF">2020-04-21T15:33:00Z</dcterms:created>
  <dcterms:modified xsi:type="dcterms:W3CDTF">2020-04-2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resource-technology</vt:lpwstr>
  </property>
  <property fmtid="{D5CDD505-2E9C-101B-9397-08002B2CF9AE}" pid="9" name="Mendeley Recent Style Name 3_1">
    <vt:lpwstr>Bioresource Techn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6117ec-0b64-3819-b48b-ad2e8d9a4eb1</vt:lpwstr>
  </property>
  <property fmtid="{D5CDD505-2E9C-101B-9397-08002B2CF9AE}" pid="24" name="Mendeley Citation Style_1">
    <vt:lpwstr>http://www.zotero.org/styles/bioresource-technology</vt:lpwstr>
  </property>
</Properties>
</file>